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6D55" w14:textId="79DF1794" w:rsidR="004559D6" w:rsidRPr="005D5C3C" w:rsidRDefault="009B5E69" w:rsidP="00786E87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  <w:r w:rsidRPr="00D03750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highlight w:val="yellow"/>
          <w:u w:color="000000"/>
          <w:bdr w:val="nil"/>
          <w:lang w:eastAsia="pt-PT"/>
        </w:rPr>
        <w:t>S1 Fig</w:t>
      </w:r>
      <w:bookmarkStart w:id="0" w:name="_GoBack"/>
      <w:bookmarkEnd w:id="0"/>
      <w:r w:rsidRPr="00F677BD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>.</w:t>
      </w:r>
      <w:r w:rsidR="0012524E" w:rsidRPr="00F677BD"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  <w:t xml:space="preserve"> </w:t>
      </w:r>
      <w:r w:rsidR="005D5C3C" w:rsidRPr="00F677BD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 xml:space="preserve">Representative </w:t>
      </w:r>
      <w:r w:rsidR="00596AE1" w:rsidRPr="00F677BD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>e</w:t>
      </w:r>
      <w:r w:rsidR="005D5C3C" w:rsidRPr="00F677BD">
        <w:rPr>
          <w:rStyle w:val="NoneA"/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eastAsia="pt-PT"/>
        </w:rPr>
        <w:t>xample of the results of the limi</w:t>
      </w:r>
      <w:r w:rsidR="00BB7A87" w:rsidRPr="00F677B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t of detection (</w:t>
      </w:r>
      <w:proofErr w:type="spellStart"/>
      <w:r w:rsidR="00BB7A87" w:rsidRPr="00F677B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LoD</w:t>
      </w:r>
      <w:proofErr w:type="spellEnd"/>
      <w:r w:rsidR="00BB7A87" w:rsidRPr="00F677B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) of the new PCR assay for subtype J control plasmid</w:t>
      </w:r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500, 250 and 100 copies of control plasmid were added to 125 </w:t>
      </w:r>
      <w:proofErr w:type="spellStart"/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ul</w:t>
      </w:r>
      <w:proofErr w:type="spellEnd"/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seronegative HIV blood and spotted in Human ID bloodstain cards. Extracted DNA was amplified by nested-PCR and amplified products were run on a 2% agarose gel with green safe staining. </w:t>
      </w:r>
      <w:r w:rsidR="000568B9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ach samples was amplified &gt;10 times. </w:t>
      </w:r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M) Molecular weight marker (NZY Leader VI); (IN) HIV-1 integrase fragment (194 </w:t>
      </w:r>
      <w:proofErr w:type="spellStart"/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proofErr w:type="spellEnd"/>
      <w:r w:rsidR="00BB7A87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); (</w:t>
      </w:r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5) CCR5 gene fragment (189 </w:t>
      </w:r>
      <w:proofErr w:type="spellStart"/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bp</w:t>
      </w:r>
      <w:proofErr w:type="spellEnd"/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); (SN) HIV-1 seronegative control; (-): ddH</w:t>
      </w:r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="003A22AA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. The </w:t>
      </w:r>
      <w:proofErr w:type="spellStart"/>
      <w:r w:rsidR="003A22AA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LoD</w:t>
      </w:r>
      <w:proofErr w:type="spellEnd"/>
      <w:r w:rsidR="003A22AA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the </w:t>
      </w:r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subtype J was 4.3 copies/PCR (</w:t>
      </w:r>
      <w:r w:rsidR="003A22AA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95% confidence interval: 3.3-</w:t>
      </w:r>
      <w:r w:rsidR="00F578A3" w:rsidRPr="00F6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6.3).</w:t>
      </w:r>
      <w:r w:rsidR="00BB7A87" w:rsidRPr="00F722E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30"/>
      </w:tblGrid>
      <w:tr w:rsidR="004559D6" w:rsidRPr="000568B9" w14:paraId="286F45B0" w14:textId="77777777" w:rsidTr="00AF44A2">
        <w:trPr>
          <w:jc w:val="center"/>
        </w:trPr>
        <w:tc>
          <w:tcPr>
            <w:tcW w:w="4786" w:type="dxa"/>
          </w:tcPr>
          <w:p w14:paraId="535614F8" w14:textId="3F855602" w:rsidR="004559D6" w:rsidRPr="00913CDB" w:rsidRDefault="00F578A3" w:rsidP="0012524E">
            <w:pPr>
              <w:spacing w:after="120" w:line="480" w:lineRule="auto"/>
              <w:jc w:val="center"/>
              <w:rPr>
                <w:rStyle w:val="NoneA"/>
                <w:rFonts w:ascii="Times New Roman" w:eastAsia="Calibri" w:hAnsi="Times New Roman" w:cs="Calibri"/>
                <w:bCs/>
                <w:color w:val="000000"/>
                <w:sz w:val="24"/>
                <w:szCs w:val="24"/>
                <w:u w:color="000000"/>
                <w:bdr w:val="nil"/>
                <w:lang w:eastAsia="pt-PT"/>
              </w:rPr>
            </w:pPr>
            <w:r>
              <w:rPr>
                <w:rFonts w:eastAsia="Times New Roman"/>
                <w:noProof/>
                <w:color w:val="0070C0"/>
                <w:shd w:val="clear" w:color="auto" w:fill="FFFFFF"/>
                <w:lang w:eastAsia="pt-PT"/>
              </w:rPr>
              <w:drawing>
                <wp:inline distT="0" distB="0" distL="0" distR="0" wp14:anchorId="7941726D" wp14:editId="5ECFA86C">
                  <wp:extent cx="5088998" cy="4827582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5529" cy="48337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D13160" w14:textId="77777777" w:rsidR="004559D6" w:rsidRPr="00913CDB" w:rsidRDefault="004559D6" w:rsidP="00F578A3">
      <w:pPr>
        <w:spacing w:after="240"/>
        <w:jc w:val="both"/>
        <w:outlineLvl w:val="0"/>
        <w:rPr>
          <w:rStyle w:val="NoneA"/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eastAsia="pt-PT"/>
        </w:rPr>
      </w:pPr>
    </w:p>
    <w:sectPr w:rsidR="004559D6" w:rsidRPr="00913CDB" w:rsidSect="00846C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9D6"/>
    <w:rsid w:val="000568B9"/>
    <w:rsid w:val="000B5F5D"/>
    <w:rsid w:val="000C7340"/>
    <w:rsid w:val="000D731F"/>
    <w:rsid w:val="000F7D09"/>
    <w:rsid w:val="0012524E"/>
    <w:rsid w:val="001E1F5D"/>
    <w:rsid w:val="00392C4E"/>
    <w:rsid w:val="003A22AA"/>
    <w:rsid w:val="004559D6"/>
    <w:rsid w:val="004906BA"/>
    <w:rsid w:val="004F080A"/>
    <w:rsid w:val="00596AE1"/>
    <w:rsid w:val="005D5C3C"/>
    <w:rsid w:val="007560D3"/>
    <w:rsid w:val="00786E87"/>
    <w:rsid w:val="007F7B37"/>
    <w:rsid w:val="00846C27"/>
    <w:rsid w:val="008A5C7E"/>
    <w:rsid w:val="00913CDB"/>
    <w:rsid w:val="009B5E69"/>
    <w:rsid w:val="00B66253"/>
    <w:rsid w:val="00BB7A87"/>
    <w:rsid w:val="00BE05E1"/>
    <w:rsid w:val="00C47D6A"/>
    <w:rsid w:val="00D03750"/>
    <w:rsid w:val="00F578A3"/>
    <w:rsid w:val="00F677BD"/>
    <w:rsid w:val="00F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C19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D6"/>
    <w:pPr>
      <w:spacing w:after="200" w:line="276" w:lineRule="auto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559D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pt-PT" w:eastAsia="pt-PT"/>
    </w:rPr>
  </w:style>
  <w:style w:type="table" w:styleId="TableGrid">
    <w:name w:val="Table Grid"/>
    <w:basedOn w:val="TableNormal"/>
    <w:uiPriority w:val="59"/>
    <w:rsid w:val="004559D6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4559D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0A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D6"/>
    <w:pPr>
      <w:spacing w:after="200" w:line="276" w:lineRule="auto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559D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pt-PT" w:eastAsia="pt-PT"/>
    </w:rPr>
  </w:style>
  <w:style w:type="table" w:styleId="TableGrid">
    <w:name w:val="Table Grid"/>
    <w:basedOn w:val="TableNormal"/>
    <w:uiPriority w:val="59"/>
    <w:rsid w:val="004559D6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4559D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0A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6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6" baseType="lpstr">
      <vt:lpstr/>
      <vt:lpstr/>
      <vt:lpstr/>
      <vt:lpstr>Figure 2- Limit of detection (LOD) with control plasmids e.g. HIV-1 subtype J. R</vt:lpstr>
      <vt:lpstr/>
      <vt:lpstr>Figure 3 – EID test result with Angolan infant clinical samples. Each infant was</vt:lpstr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laudia Palladino</cp:lastModifiedBy>
  <cp:revision>4</cp:revision>
  <dcterms:created xsi:type="dcterms:W3CDTF">2017-07-04T13:35:00Z</dcterms:created>
  <dcterms:modified xsi:type="dcterms:W3CDTF">2017-07-04T14:00:00Z</dcterms:modified>
</cp:coreProperties>
</file>